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748" w:rsidRPr="002734EE" w:rsidRDefault="005F0748" w:rsidP="005F074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9209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1"/>
        <w:gridCol w:w="3118"/>
      </w:tblGrid>
      <w:tr w:rsidR="005F0748" w:rsidRPr="002734EE" w:rsidTr="004B34A0">
        <w:trPr>
          <w:trHeight w:val="3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F0748" w:rsidRPr="002734EE" w:rsidRDefault="005F074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2734EE" w:rsidRDefault="005F074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CGATCTAAAGTAAAGCCGGATTAAAGAACGTGG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CATTCCACAGAAGAAAGCGAGTGTTGTTCCAGT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TTCGTCACCAGGCAAGTGTATAAATCAAAAGA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CCAATAGGAACCACACCCGTGATGGTGGTTCCG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AGCCACCACCCGCGCGTACGCTGGTTTGCCCCA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AGAACCGCCACTAACGTGCTGGCCCTGAGAGAG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CCGTACTCAGGAGCTAAACAGACGGGCAACAGC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TGATATAAGTAGACAGGAAGGGCGCCAGGGTGG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AGTACCAGGCGGTTTTTATGCCAACGCGCGG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0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GAGAAGGATTGAGTCTGTAAACCTGTCGTGCC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ACATGAAAGTAGCAATACTGCGTTGCGCTCACT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CCCCTGCCTATTGCCTGAGGTGCCTAATGAGT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TTGAGTAACAGTTGCTGGTAACGAGCCGGAAGC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ACTGGTAATAAGCCATTGCAATTGTTATCCGC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GTCATACATGGACCTACATCGTAATCATGGTC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GCGCAGTCTCTGATTATTTAGTTGAGGATCCCC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CAAATAAATCCCGACCAGTTGCCTGTTCTTCGC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CAGGTCAGACGAGAGATAGACGGTCATACCGGG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GAGCCGCCGCCGAATACGTGTGCTGCGGCCAGA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CACCCTCAGAGCTATTAGTCGCAGTGTCACTGC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GCCACCCTCAGTAAAACATGGTGCCGGTGCCCC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GAGCCACCACCCACCAGCACGGCATCAGATGCC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GCCATCTTTTCATCAGTATTCCCTTACACTGGTG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ATTTTCGGTCACTGAGAGCTGGGTAAAGGTTTC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TTTAGCGTCAGACATCACCTGAGCCGGGTCACTG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CGTAATCAGTATCAATCAACGCACTCAATCCGC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ACGTCACCAAAGTTGAAATCCAGCATCAGCGG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CCAGTAGCACCTATCTTTACATCCCACGCAACC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GAGCCATTTGGGAGCCGTCAAGAATGCCAACGG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2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CATTAAAGGTGAGAAGTATAGCGTGGTGCTGG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GGGAGGGAAGGCTCGTATTCATAACGGAACGT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CAAAGACAAAAATTTTAAAGTCGCTGGCAGCCT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ATCAATAGAAACGGAACAAGTTCCGGCAAACGC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AGACACCACGTATCATCAATGAAGGGTAAAGT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ACATAAAGGTGAATTCATCCGTAAAAAAAGCCG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ACGCAGTATGTATACTTCTGGGCGGTTGTGTAC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CAAAAGAACTGCCATATCACTTAAATTTCTGC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AAACCGAGGAAATAAAGAACGGAAAAAGAGACG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TAAGCAGATAGGTCAGATGAGACTTTCTCCGT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3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AGCTATCTTACCATCGGGACATGTTTACCAGTC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TAATAAGAGCTGCTTTGATCACCGGAAACAAT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AGAGATAACCCAGGCGAATCAGAGGTGGAGCC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AAAGTCAGAGGAAGAAGATACGTTGTAAAACGA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TAGACGGGAGAAATTAATAGTTGGGTAACGCC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CAGAGAGAATATACCTTTTTGGCGAAAGGGGGA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GTTTAACGTCAAATATATGTATCGGTGCGGGCC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TATCCCAATCATCGTCGCCCATTCAGGCTGCG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TTTGCCAGTTACCTTGAAACTGGTGCCGGAAAC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CCAACGCTAACCGCTGAGAATCGCACTCCAGCC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4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GCACCCAGCTATCATAGGGAGGGGACGACGAC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TGAAGCCTTACCGGCTTATGGGCGCATCGTAA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GTTTTAGCGAAAATGCTGAGACCGTAATGGGAT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AAGGCTTATCCAACGCGAGGTCGGATTCTCCGT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ACCGCGCCCAATTAATTTCCATCAACATTAAAT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AAGCCGTTTTTTTGAAATAAATTCGCGTCTGGC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AAACCAAGTATAAATAAGATTTTTTAACCAAT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CTGTCTTTCCTTAGAAAAAAAATTCGCATTAA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TACGAGCATGTACAAATTATATTTAAATTGT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CCTGAACAAGAAACAGTAGAAGCCCCAAAAACA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5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AGAACGCGCCTTAACAACGTCAATCATATGTAC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CGACGACAATAATTTTCGAAATCGATGAACGG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GCTTGACGGGGTTTGTCGTCAACAGTTTCAGCG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AAAGGAAGGGACAGCCCTCACAACTAAAGGAAT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GCTAGGGCGCTGTACAAACTCACGTTGAAAATCT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GCGCGTAACCACCCATGTACAAGGAGCCTTTAAT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GCCGCTACAGGTCATTTTCTGCTTTCGAGGTGA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GACGAGCACGTACCTCAGAATACCGATAGTTGC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TCAGAGCGGGAGGTTTAGATCGCCCACGCAT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AAGGGATTTTATAGCCCGGTGAGGCTTGCAG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6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TCCTGAGAAGTGATAAGTGCGGGATCGTCACCC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ACCGAGTAAAAAGGATTAGATCGGAACGAGGGT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AACCGTTGTATTAAGAGGTTTGAGGACTAAAG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ATAACATCACTTTCGGAACTTCCATTAAACGGG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ACTATCGGCCTGCCCGTATTACGAAGGCACCAA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TATTACCGCCAGTTTTAACAAAGAATACACTA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GCTCATGGAAATCTTTTGATCCAGCGATTATACC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CGTCTGAAATGGAATTTACAACGGAGATTTGTA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CACCAGTCACATCATTAAATGTCGAAATCCGCG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TCTGGCCAACATTGGCCTAGCCGGAACGAGGC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7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TGAAAGCGTAAAGCATTGAGGGAACCGAACTGA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TTTTTGAATGGCCGCCACCAGATGAACGGTGTA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CTGATAGCCCAACCGCCATGGCTGACCTTCA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ACCGAACGAACGGAACCGCGAACCGGATATTC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AGGTGAGGCGGTAATCAAACAAAGCTGCTCAT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CAGTGCCACGTAGCCCCCCTGACGAGAAACAC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AAATCTAAAGCTGTAGCGGGGCTTGAGATGGT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ATATCAAACCCGCGACAGAATTGTGAATTACCT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GGCAAATCAACTGAAACCAGGCTCATTATACCA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GTTATCTAAAAATTACCATAAAATCTACGTTA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8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CTAATAGATTAGAATTAGACAACATTATTACA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TTGAGGATTTAATTATCATGAGATTTAGGAAT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CAATTCGACAATAAATATTAGATACATAACGCC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GAACGTTATTAGGGCGACATAGTAAGAGCAACA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TATCATTTTGATTCATATACCAGACGACGAT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GGAGCGGAATGAATAAGTGGCTTTTGCAAAAG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CAGATGATGGCGCAACATATAATAGTAAAATGT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TTGTTTGGATTTAGCAAACAATACTGCGGAATC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GTTAGAACCTAGCATGATTATCCCCCTCAAATG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GTAAAACAGAAACGCAATAACGAGAATGACCA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9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CAGGTTTAACCCGAACAATTACCCTGACTAT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CAGTACCTTTTACGAAGCCCGATTGCATCAAAAA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ATTCGCCTGATAAGAAACAAAGACTTCAAATAT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AATCGCGCAGACAAGAATTCAAAGCGAACCAG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ACCTGAGCAAGTAATTGACAGGTCAGGATTA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CAAGAAAACAAATTAACTCCTTTTGATAAGA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TCATTTGAATACATAAAATTAGAGCTTAATTG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TACATAAATCAAAATGAAACTCAACATGTTTT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TTGCTTCTGTAACAAATAAGGGTGTCTGGAAGTT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CCCTTAGAATCAAAATAAGATTCCCAATTCTG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0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TTAGATTAAGAGAGCGTCTTTGACCATTAGATA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GAATTTATCAAAACAATTTTTAACCTGTTTAGC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CTTTTTAACCTAATCAAGACGAGCTGAAAAGGT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AACTATATGTACCTCCCGAAGTAGTAGCATTAA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GCAAGACAAAGGGTATTCTGGCAAGGCAAAGA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ATATATTTTAGTAGCAAGCAAAGCCTCAGAGC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AATTTAATGGTATTTTCATACCAAAAACATTA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AAATAAGGCGTCCGCACTCCGGGAGAAGCCTT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TCATAATTACTATCATTCAAATTTTTAGAACC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CATATGCGTTATAGAAACCAATGCCTGAGTAAT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1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AGCCAACGCTCAAAATAATAAGGGTGAGAAAG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2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TCGCCATATTGTTTATCACCATCAATATGAT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2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AGGCAGAGGCAACAACATTAAATTAATGCC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ore Staple_12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ACAGCTTCAGAAAATAACGGA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GGGATTCAGGTCTAGTTACCAG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AATTTGGCAAAGCGTTTTTAAG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GGGAACTTCGAGCTTGAGTTAAG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CAGTGCAACTCCAAGCGCTAATA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TTTTCCTAATTGCTGAACACCC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GCTGCAACGGATGGCACAGGGAAG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GCTATTTGCTGTAGATAGCAGCC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CTGTTGGTAAAGTACAAACGATTT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CAAAAAAGCTCTCAATTGCGTAG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AAGAGGTACAGCGCGAAACAAT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GTTTTAAGGATAACCATACCAAGT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GGAAGCACAAGCTTTTATTCATT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TACCTTCAGTCACGGATGAAACA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TTTTGGGCGATTATACATTTAA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TATAAACGCCAGCTTAATGGA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TGCAACGAAGGGCGGAGTGAAT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398_501nm_Cy3nega_1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CAAAGCTAACAGTTACAGCCATA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TTTCCGGGATTTAGTTTCCAGAGC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ATCGGCCATGGTCAAATCCTGAA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GCATCTTTGGGGCGTTAGTTGC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CACGTTCTACTAATCTTGCGGGAG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CAAACATCATACAAAGAACGC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GCGAGTTAAGCAATAAATCAGA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CTGTAGTCGGTTGTCGTAGGAA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ACGCCATACTTTTGATCGAGAAC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CCATAGCCATTCGTATTAATTA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0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CGAGTACACCGCTTACATAGCG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CGCAATCAGGAAGAGAGTCAAT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TTTTCATGCCAGTTTTCTGAGAGA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CAATTGGTGTAGAGGTTGGGT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CAATAAGGCGGATTTGCAAATCC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CAAAATAACAACCCAAAACTTTT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GCTAAACCAGCTTTATCTTCTGAC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CCTGTAATCAAAAATCCGACCGTG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01_599nm_Cy3nega_1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GTTAAAAGGATAACAAGAACGG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1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GTTAATATTAAATGCAATCAATAAT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2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AGATTGTAGATTCAAATCCCATCC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3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GGTTGATTCAAATCAACAATAGA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4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CGTAAAACTAGCTGAGTTCAGCTA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5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CAACGCATCAGCTCAATAAACACC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6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TATATTTTTTGTTAGCCTGTTTAG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7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AGGTAAATAAGCAACTTACCAGTA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8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AGACAGAATCAGAAGGCTTAAT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9</w:t>
            </w:r>
          </w:p>
        </w:tc>
      </w:tr>
      <w:tr w:rsidR="005F0748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GGTAGCAACAAGAGGCCAGTAATA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F0748" w:rsidRPr="00D8373F" w:rsidRDefault="005F074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599_658nm_Cy3nega_10</w:t>
            </w:r>
          </w:p>
        </w:tc>
      </w:tr>
    </w:tbl>
    <w:p w:rsidR="00291851" w:rsidRDefault="005F0748">
      <w:pPr>
        <w:rPr>
          <w:rFonts w:hint="eastAsia"/>
        </w:rPr>
      </w:pPr>
    </w:p>
    <w:sectPr w:rsidR="00291851" w:rsidSect="005F0748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48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0748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904F80AC-357A-064E-B607-DE8C69F4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074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2</Words>
  <Characters>7540</Characters>
  <Application>Microsoft Office Word</Application>
  <DocSecurity>0</DocSecurity>
  <Lines>62</Lines>
  <Paragraphs>17</Paragraphs>
  <ScaleCrop>false</ScaleCrop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7:00Z</dcterms:created>
  <dcterms:modified xsi:type="dcterms:W3CDTF">2026-02-03T03:08:00Z</dcterms:modified>
</cp:coreProperties>
</file>